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314"/>
      </w:tblGrid>
      <w:tr w:rsidR="003B7EB1" w:rsidRPr="002838C6" w14:paraId="112D4DAA" w14:textId="77777777" w:rsidTr="002838C6">
        <w:tc>
          <w:tcPr>
            <w:tcW w:w="9010" w:type="dxa"/>
            <w:gridSpan w:val="2"/>
            <w:shd w:val="clear" w:color="auto" w:fill="D9D9D9" w:themeFill="background1" w:themeFillShade="D9"/>
          </w:tcPr>
          <w:p w14:paraId="37389808" w14:textId="77777777" w:rsidR="003B7EB1" w:rsidRPr="002838C6" w:rsidRDefault="003B7EB1" w:rsidP="00FF6D95">
            <w:pPr>
              <w:pStyle w:val="Header"/>
              <w:rPr>
                <w:rFonts w:ascii="Times" w:hAnsi="Times"/>
                <w:b/>
              </w:rPr>
            </w:pPr>
            <w:bookmarkStart w:id="0" w:name="_GoBack"/>
            <w:bookmarkEnd w:id="0"/>
            <w:r w:rsidRPr="002838C6">
              <w:rPr>
                <w:rFonts w:ascii="Times" w:hAnsi="Times"/>
                <w:b/>
              </w:rPr>
              <w:t xml:space="preserve">Acronyms/Abbreviations </w:t>
            </w:r>
          </w:p>
        </w:tc>
      </w:tr>
      <w:tr w:rsidR="00700F77" w:rsidRPr="002838C6" w14:paraId="73849DF3" w14:textId="77777777" w:rsidTr="002838C6">
        <w:tc>
          <w:tcPr>
            <w:tcW w:w="1696" w:type="dxa"/>
          </w:tcPr>
          <w:p w14:paraId="56296F45" w14:textId="14B5CC06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</w:rPr>
              <w:t>ΔADC</w:t>
            </w:r>
          </w:p>
        </w:tc>
        <w:tc>
          <w:tcPr>
            <w:tcW w:w="7314" w:type="dxa"/>
          </w:tcPr>
          <w:p w14:paraId="0E9E8C9A" w14:textId="115BD205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  <w:color w:val="000000"/>
              </w:rPr>
              <w:t>Cortico-Medullary Difference Of ADC</w:t>
            </w:r>
          </w:p>
        </w:tc>
      </w:tr>
      <w:tr w:rsidR="00700F77" w:rsidRPr="002838C6" w14:paraId="2FAB1376" w14:textId="77777777" w:rsidTr="002838C6">
        <w:tc>
          <w:tcPr>
            <w:tcW w:w="1696" w:type="dxa"/>
          </w:tcPr>
          <w:p w14:paraId="120935AC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∆T1</w:t>
            </w:r>
          </w:p>
        </w:tc>
        <w:tc>
          <w:tcPr>
            <w:tcW w:w="7314" w:type="dxa"/>
          </w:tcPr>
          <w:p w14:paraId="065CC2D5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Cortico-Medullary Difference</w:t>
            </w:r>
          </w:p>
        </w:tc>
      </w:tr>
      <w:tr w:rsidR="00700F77" w:rsidRPr="002838C6" w14:paraId="42FA4147" w14:textId="77777777" w:rsidTr="002838C6">
        <w:tc>
          <w:tcPr>
            <w:tcW w:w="1696" w:type="dxa"/>
          </w:tcPr>
          <w:p w14:paraId="5116648B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  <w:color w:val="000000"/>
              </w:rPr>
              <w:t>2D U-Net</w:t>
            </w:r>
          </w:p>
        </w:tc>
        <w:tc>
          <w:tcPr>
            <w:tcW w:w="7314" w:type="dxa"/>
          </w:tcPr>
          <w:p w14:paraId="631BF7B2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Two-Dimensional U-Net</w:t>
            </w:r>
          </w:p>
        </w:tc>
      </w:tr>
      <w:tr w:rsidR="00700F77" w:rsidRPr="002838C6" w14:paraId="27AB5A83" w14:textId="77777777" w:rsidTr="002838C6">
        <w:tc>
          <w:tcPr>
            <w:tcW w:w="1696" w:type="dxa"/>
          </w:tcPr>
          <w:p w14:paraId="15A723ED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  <w:lang w:val="de-CH"/>
              </w:rPr>
              <w:t>2D-CNN</w:t>
            </w:r>
          </w:p>
        </w:tc>
        <w:tc>
          <w:tcPr>
            <w:tcW w:w="7314" w:type="dxa"/>
          </w:tcPr>
          <w:p w14:paraId="4819FA7D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 xml:space="preserve">Two Dimensional CNN </w:t>
            </w:r>
          </w:p>
        </w:tc>
      </w:tr>
      <w:tr w:rsidR="00700F77" w:rsidRPr="002838C6" w14:paraId="6E42FD74" w14:textId="77777777" w:rsidTr="002838C6">
        <w:tc>
          <w:tcPr>
            <w:tcW w:w="1696" w:type="dxa"/>
          </w:tcPr>
          <w:p w14:paraId="73BC29E8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ACC</w:t>
            </w:r>
          </w:p>
        </w:tc>
        <w:tc>
          <w:tcPr>
            <w:tcW w:w="7314" w:type="dxa"/>
          </w:tcPr>
          <w:p w14:paraId="14A08CB7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Accuracy</w:t>
            </w:r>
          </w:p>
        </w:tc>
      </w:tr>
      <w:tr w:rsidR="00700F77" w:rsidRPr="002838C6" w14:paraId="3B3E932F" w14:textId="77777777" w:rsidTr="002838C6">
        <w:tc>
          <w:tcPr>
            <w:tcW w:w="1696" w:type="dxa"/>
          </w:tcPr>
          <w:p w14:paraId="1B023518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</w:rPr>
              <w:t>ADC</w:t>
            </w:r>
          </w:p>
        </w:tc>
        <w:tc>
          <w:tcPr>
            <w:tcW w:w="7314" w:type="dxa"/>
          </w:tcPr>
          <w:p w14:paraId="3EBB8733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</w:rPr>
              <w:t>Apparent Diffusion Coefficient</w:t>
            </w:r>
          </w:p>
        </w:tc>
      </w:tr>
      <w:tr w:rsidR="00700F77" w:rsidRPr="002838C6" w14:paraId="2A3E6500" w14:textId="77777777" w:rsidTr="002838C6">
        <w:tc>
          <w:tcPr>
            <w:tcW w:w="1696" w:type="dxa"/>
          </w:tcPr>
          <w:p w14:paraId="6AA13BE0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ADPKD</w:t>
            </w:r>
          </w:p>
        </w:tc>
        <w:tc>
          <w:tcPr>
            <w:tcW w:w="7314" w:type="dxa"/>
          </w:tcPr>
          <w:p w14:paraId="4682FD5B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Autosomal</w:t>
            </w:r>
            <w:r w:rsidRPr="002838C6">
              <w:rPr>
                <w:rFonts w:ascii="Times" w:hAnsi="Times"/>
                <w:color w:val="000000"/>
              </w:rPr>
              <w:noBreakHyphen/>
              <w:t>Dominant Polycystic Kidney Disease</w:t>
            </w:r>
          </w:p>
        </w:tc>
      </w:tr>
      <w:tr w:rsidR="00700F77" w:rsidRPr="002838C6" w14:paraId="05FF26AA" w14:textId="77777777" w:rsidTr="002838C6">
        <w:tc>
          <w:tcPr>
            <w:tcW w:w="1696" w:type="dxa"/>
          </w:tcPr>
          <w:p w14:paraId="36B57BC8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AI</w:t>
            </w:r>
          </w:p>
        </w:tc>
        <w:tc>
          <w:tcPr>
            <w:tcW w:w="7314" w:type="dxa"/>
          </w:tcPr>
          <w:p w14:paraId="6B5A65C5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Artificial Intelligence</w:t>
            </w:r>
          </w:p>
        </w:tc>
      </w:tr>
      <w:tr w:rsidR="00700F77" w:rsidRPr="002838C6" w14:paraId="723AD9DA" w14:textId="77777777" w:rsidTr="002838C6">
        <w:tc>
          <w:tcPr>
            <w:tcW w:w="1696" w:type="dxa"/>
          </w:tcPr>
          <w:p w14:paraId="287AF10C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BA plots</w:t>
            </w:r>
          </w:p>
        </w:tc>
        <w:tc>
          <w:tcPr>
            <w:tcW w:w="7314" w:type="dxa"/>
          </w:tcPr>
          <w:p w14:paraId="0F7E100F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Bland-Altman Plots</w:t>
            </w:r>
          </w:p>
        </w:tc>
      </w:tr>
      <w:tr w:rsidR="00700F77" w:rsidRPr="002838C6" w14:paraId="302B1047" w14:textId="77777777" w:rsidTr="002838C6">
        <w:tc>
          <w:tcPr>
            <w:tcW w:w="1696" w:type="dxa"/>
          </w:tcPr>
          <w:p w14:paraId="56C46832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CKD</w:t>
            </w:r>
          </w:p>
        </w:tc>
        <w:tc>
          <w:tcPr>
            <w:tcW w:w="7314" w:type="dxa"/>
          </w:tcPr>
          <w:p w14:paraId="47DE2480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Chronic Kidney Disease</w:t>
            </w:r>
          </w:p>
        </w:tc>
      </w:tr>
      <w:tr w:rsidR="00700F77" w:rsidRPr="002838C6" w14:paraId="51DF50A7" w14:textId="77777777" w:rsidTr="002838C6">
        <w:tc>
          <w:tcPr>
            <w:tcW w:w="1696" w:type="dxa"/>
          </w:tcPr>
          <w:p w14:paraId="7F1C3C18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</w:rPr>
              <w:t>CNNs</w:t>
            </w:r>
          </w:p>
        </w:tc>
        <w:tc>
          <w:tcPr>
            <w:tcW w:w="7314" w:type="dxa"/>
          </w:tcPr>
          <w:p w14:paraId="793A6FC8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Convolutional Neural Networks</w:t>
            </w:r>
          </w:p>
        </w:tc>
      </w:tr>
      <w:tr w:rsidR="00700F77" w:rsidRPr="002838C6" w14:paraId="7A7C0DE9" w14:textId="77777777" w:rsidTr="002838C6">
        <w:tc>
          <w:tcPr>
            <w:tcW w:w="1696" w:type="dxa"/>
          </w:tcPr>
          <w:p w14:paraId="7F260063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CT</w:t>
            </w:r>
          </w:p>
        </w:tc>
        <w:tc>
          <w:tcPr>
            <w:tcW w:w="7314" w:type="dxa"/>
          </w:tcPr>
          <w:p w14:paraId="6FE9E17B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Computed Tomography</w:t>
            </w:r>
          </w:p>
        </w:tc>
      </w:tr>
      <w:tr w:rsidR="00700F77" w:rsidRPr="002838C6" w14:paraId="540867B0" w14:textId="77777777" w:rsidTr="002838C6">
        <w:tc>
          <w:tcPr>
            <w:tcW w:w="1696" w:type="dxa"/>
          </w:tcPr>
          <w:p w14:paraId="042EA8F2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DC</w:t>
            </w:r>
          </w:p>
        </w:tc>
        <w:tc>
          <w:tcPr>
            <w:tcW w:w="7314" w:type="dxa"/>
          </w:tcPr>
          <w:p w14:paraId="0D1404CA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</w:rPr>
              <w:t>Dice Coefficient</w:t>
            </w:r>
          </w:p>
        </w:tc>
      </w:tr>
      <w:tr w:rsidR="00700F77" w:rsidRPr="002838C6" w14:paraId="35259DE8" w14:textId="77777777" w:rsidTr="002838C6">
        <w:tc>
          <w:tcPr>
            <w:tcW w:w="1696" w:type="dxa"/>
          </w:tcPr>
          <w:p w14:paraId="617EAE84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  <w:lang w:val="it-IT"/>
              </w:rPr>
              <w:t>DCE-MRI</w:t>
            </w:r>
          </w:p>
        </w:tc>
        <w:tc>
          <w:tcPr>
            <w:tcW w:w="7314" w:type="dxa"/>
          </w:tcPr>
          <w:p w14:paraId="53F9E727" w14:textId="77777777" w:rsidR="00700F77" w:rsidRPr="002838C6" w:rsidRDefault="00700F77" w:rsidP="00700F77">
            <w:pPr>
              <w:rPr>
                <w:rFonts w:ascii="Times" w:hAnsi="Times"/>
              </w:rPr>
            </w:pPr>
            <w:proofErr w:type="spellStart"/>
            <w:r w:rsidRPr="002838C6">
              <w:rPr>
                <w:rFonts w:ascii="Times" w:hAnsi="Times"/>
                <w:color w:val="000000"/>
                <w:lang w:val="it-IT"/>
              </w:rPr>
              <w:t>Dynamic</w:t>
            </w:r>
            <w:proofErr w:type="spellEnd"/>
            <w:r w:rsidRPr="002838C6">
              <w:rPr>
                <w:rFonts w:ascii="Times" w:hAnsi="Times"/>
                <w:color w:val="000000"/>
                <w:lang w:val="it-IT"/>
              </w:rPr>
              <w:t xml:space="preserve"> </w:t>
            </w:r>
            <w:proofErr w:type="spellStart"/>
            <w:r w:rsidRPr="002838C6">
              <w:rPr>
                <w:rFonts w:ascii="Times" w:hAnsi="Times"/>
                <w:color w:val="000000"/>
                <w:lang w:val="it-IT"/>
              </w:rPr>
              <w:t>Contrast</w:t>
            </w:r>
            <w:proofErr w:type="spellEnd"/>
            <w:r w:rsidRPr="002838C6">
              <w:rPr>
                <w:rFonts w:ascii="Times" w:hAnsi="Times"/>
                <w:color w:val="000000"/>
                <w:lang w:val="it-IT"/>
              </w:rPr>
              <w:t xml:space="preserve"> </w:t>
            </w:r>
            <w:proofErr w:type="spellStart"/>
            <w:r w:rsidRPr="002838C6">
              <w:rPr>
                <w:rFonts w:ascii="Times" w:hAnsi="Times"/>
                <w:color w:val="000000"/>
                <w:lang w:val="it-IT"/>
              </w:rPr>
              <w:t>Enhanced</w:t>
            </w:r>
            <w:proofErr w:type="spellEnd"/>
            <w:r w:rsidRPr="002838C6">
              <w:rPr>
                <w:rFonts w:ascii="Times" w:hAnsi="Times"/>
                <w:color w:val="000000"/>
                <w:lang w:val="it-IT"/>
              </w:rPr>
              <w:t xml:space="preserve"> MRI</w:t>
            </w:r>
          </w:p>
        </w:tc>
      </w:tr>
      <w:tr w:rsidR="00700F77" w:rsidRPr="002838C6" w14:paraId="6ACC9F25" w14:textId="77777777" w:rsidTr="002838C6">
        <w:tc>
          <w:tcPr>
            <w:tcW w:w="1696" w:type="dxa"/>
          </w:tcPr>
          <w:p w14:paraId="7F27A5D8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DL</w:t>
            </w:r>
          </w:p>
        </w:tc>
        <w:tc>
          <w:tcPr>
            <w:tcW w:w="7314" w:type="dxa"/>
          </w:tcPr>
          <w:p w14:paraId="2F124422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Deep Learning</w:t>
            </w:r>
          </w:p>
        </w:tc>
      </w:tr>
      <w:tr w:rsidR="00700F77" w:rsidRPr="002838C6" w14:paraId="5E604F7F" w14:textId="77777777" w:rsidTr="002838C6">
        <w:tc>
          <w:tcPr>
            <w:tcW w:w="1696" w:type="dxa"/>
          </w:tcPr>
          <w:p w14:paraId="470243A1" w14:textId="77777777" w:rsidR="00700F77" w:rsidRPr="002838C6" w:rsidRDefault="00700F77" w:rsidP="00700F77">
            <w:pPr>
              <w:rPr>
                <w:rFonts w:ascii="Times" w:hAnsi="Times"/>
                <w:color w:val="000000"/>
                <w:lang w:val="it-IT"/>
              </w:rPr>
            </w:pPr>
            <w:r w:rsidRPr="002838C6">
              <w:rPr>
                <w:rFonts w:ascii="Times" w:hAnsi="Times"/>
              </w:rPr>
              <w:t>DWI</w:t>
            </w:r>
          </w:p>
        </w:tc>
        <w:tc>
          <w:tcPr>
            <w:tcW w:w="7314" w:type="dxa"/>
          </w:tcPr>
          <w:p w14:paraId="3CE954A0" w14:textId="77777777" w:rsidR="00700F77" w:rsidRPr="002838C6" w:rsidRDefault="00700F77" w:rsidP="00700F77">
            <w:pPr>
              <w:rPr>
                <w:rFonts w:ascii="Times" w:hAnsi="Times"/>
                <w:color w:val="000000"/>
                <w:lang w:val="it-IT"/>
              </w:rPr>
            </w:pPr>
            <w:r w:rsidRPr="002838C6">
              <w:rPr>
                <w:rFonts w:ascii="Times" w:hAnsi="Times"/>
              </w:rPr>
              <w:t>Diffusion Weighted Imaging</w:t>
            </w:r>
          </w:p>
        </w:tc>
      </w:tr>
      <w:tr w:rsidR="00700F77" w:rsidRPr="002838C6" w14:paraId="12AD8484" w14:textId="77777777" w:rsidTr="002838C6">
        <w:tc>
          <w:tcPr>
            <w:tcW w:w="1696" w:type="dxa"/>
          </w:tcPr>
          <w:p w14:paraId="2FD69F04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eGFR</w:t>
            </w:r>
          </w:p>
        </w:tc>
        <w:tc>
          <w:tcPr>
            <w:tcW w:w="7314" w:type="dxa"/>
          </w:tcPr>
          <w:p w14:paraId="579F3B29" w14:textId="77777777" w:rsidR="00700F77" w:rsidRPr="002838C6" w:rsidRDefault="00700F77" w:rsidP="00700F77">
            <w:pPr>
              <w:tabs>
                <w:tab w:val="left" w:pos="443"/>
              </w:tabs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Estimated Glomerular Filtration Rate</w:t>
            </w:r>
          </w:p>
        </w:tc>
      </w:tr>
      <w:tr w:rsidR="00700F77" w:rsidRPr="002838C6" w14:paraId="5DDE7DE9" w14:textId="77777777" w:rsidTr="002838C6">
        <w:tc>
          <w:tcPr>
            <w:tcW w:w="1696" w:type="dxa"/>
          </w:tcPr>
          <w:p w14:paraId="25C16FA8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GPU</w:t>
            </w:r>
          </w:p>
        </w:tc>
        <w:tc>
          <w:tcPr>
            <w:tcW w:w="7314" w:type="dxa"/>
          </w:tcPr>
          <w:p w14:paraId="08E54040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  <w:color w:val="000000"/>
              </w:rPr>
              <w:t>Graphics Processing Unit</w:t>
            </w:r>
          </w:p>
        </w:tc>
      </w:tr>
      <w:tr w:rsidR="00700F77" w:rsidRPr="002838C6" w14:paraId="633BAE8F" w14:textId="77777777" w:rsidTr="002838C6">
        <w:tc>
          <w:tcPr>
            <w:tcW w:w="1696" w:type="dxa"/>
          </w:tcPr>
          <w:p w14:paraId="3B91495C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  <w:color w:val="000000"/>
                <w:lang w:val="de-CH"/>
              </w:rPr>
              <w:t>HCs</w:t>
            </w:r>
          </w:p>
        </w:tc>
        <w:tc>
          <w:tcPr>
            <w:tcW w:w="7314" w:type="dxa"/>
          </w:tcPr>
          <w:p w14:paraId="4FB80F9C" w14:textId="77777777" w:rsidR="00700F77" w:rsidRPr="002838C6" w:rsidRDefault="00700F77" w:rsidP="00700F77">
            <w:pPr>
              <w:rPr>
                <w:rFonts w:ascii="Times" w:hAnsi="Times"/>
              </w:rPr>
            </w:pPr>
            <w:proofErr w:type="spellStart"/>
            <w:r w:rsidRPr="002838C6">
              <w:rPr>
                <w:rFonts w:ascii="Times" w:hAnsi="Times"/>
                <w:color w:val="000000"/>
                <w:lang w:val="de-CH"/>
              </w:rPr>
              <w:t>Healthy</w:t>
            </w:r>
            <w:proofErr w:type="spellEnd"/>
            <w:r w:rsidRPr="002838C6">
              <w:rPr>
                <w:rFonts w:ascii="Times" w:hAnsi="Times"/>
                <w:color w:val="000000"/>
                <w:lang w:val="de-CH"/>
              </w:rPr>
              <w:t xml:space="preserve"> Controls</w:t>
            </w:r>
          </w:p>
        </w:tc>
      </w:tr>
      <w:tr w:rsidR="00700F77" w:rsidRPr="002838C6" w14:paraId="3B0B5A00" w14:textId="77777777" w:rsidTr="002838C6">
        <w:tc>
          <w:tcPr>
            <w:tcW w:w="1696" w:type="dxa"/>
          </w:tcPr>
          <w:p w14:paraId="03A48A75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IF</w:t>
            </w:r>
          </w:p>
        </w:tc>
        <w:tc>
          <w:tcPr>
            <w:tcW w:w="7314" w:type="dxa"/>
          </w:tcPr>
          <w:p w14:paraId="5A604A33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Interstitial Fibrosis</w:t>
            </w:r>
          </w:p>
        </w:tc>
      </w:tr>
      <w:tr w:rsidR="00700F77" w:rsidRPr="002838C6" w14:paraId="1DD2EC34" w14:textId="77777777" w:rsidTr="002838C6">
        <w:tc>
          <w:tcPr>
            <w:tcW w:w="1696" w:type="dxa"/>
          </w:tcPr>
          <w:p w14:paraId="3D8872D0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MAE</w:t>
            </w:r>
          </w:p>
        </w:tc>
        <w:tc>
          <w:tcPr>
            <w:tcW w:w="7314" w:type="dxa"/>
          </w:tcPr>
          <w:p w14:paraId="36A973F9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Mean Absolute Error</w:t>
            </w:r>
          </w:p>
        </w:tc>
      </w:tr>
      <w:tr w:rsidR="00700F77" w:rsidRPr="002838C6" w14:paraId="492E044C" w14:textId="77777777" w:rsidTr="002838C6">
        <w:tc>
          <w:tcPr>
            <w:tcW w:w="1696" w:type="dxa"/>
          </w:tcPr>
          <w:p w14:paraId="3FBC4B13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ML</w:t>
            </w:r>
          </w:p>
        </w:tc>
        <w:tc>
          <w:tcPr>
            <w:tcW w:w="7314" w:type="dxa"/>
          </w:tcPr>
          <w:p w14:paraId="3598FCFB" w14:textId="77777777" w:rsidR="00700F77" w:rsidRPr="002838C6" w:rsidRDefault="00700F77" w:rsidP="00700F77">
            <w:pPr>
              <w:tabs>
                <w:tab w:val="left" w:pos="465"/>
              </w:tabs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Machine Learning</w:t>
            </w:r>
          </w:p>
        </w:tc>
      </w:tr>
      <w:tr w:rsidR="00700F77" w:rsidRPr="002838C6" w14:paraId="34734E2A" w14:textId="77777777" w:rsidTr="002838C6">
        <w:tc>
          <w:tcPr>
            <w:tcW w:w="1696" w:type="dxa"/>
          </w:tcPr>
          <w:p w14:paraId="0567ACA8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MRI</w:t>
            </w:r>
          </w:p>
        </w:tc>
        <w:tc>
          <w:tcPr>
            <w:tcW w:w="7314" w:type="dxa"/>
          </w:tcPr>
          <w:p w14:paraId="755762B9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Magnetic Resonance Imaging</w:t>
            </w:r>
          </w:p>
        </w:tc>
      </w:tr>
      <w:tr w:rsidR="00700F77" w:rsidRPr="002838C6" w14:paraId="288B605A" w14:textId="77777777" w:rsidTr="002838C6">
        <w:tc>
          <w:tcPr>
            <w:tcW w:w="1696" w:type="dxa"/>
          </w:tcPr>
          <w:p w14:paraId="468A7DF2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RAM</w:t>
            </w:r>
          </w:p>
        </w:tc>
        <w:tc>
          <w:tcPr>
            <w:tcW w:w="7314" w:type="dxa"/>
          </w:tcPr>
          <w:p w14:paraId="4A0E7AD7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  <w:color w:val="000000"/>
              </w:rPr>
              <w:t>Random-Access Memory</w:t>
            </w:r>
          </w:p>
        </w:tc>
      </w:tr>
      <w:tr w:rsidR="00700F77" w:rsidRPr="002838C6" w14:paraId="21223599" w14:textId="77777777" w:rsidTr="002838C6">
        <w:tc>
          <w:tcPr>
            <w:tcW w:w="1696" w:type="dxa"/>
          </w:tcPr>
          <w:p w14:paraId="05FC12CC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  <w:color w:val="000000"/>
              </w:rPr>
              <w:t>RCM U-Net</w:t>
            </w:r>
          </w:p>
        </w:tc>
        <w:tc>
          <w:tcPr>
            <w:tcW w:w="7314" w:type="dxa"/>
          </w:tcPr>
          <w:p w14:paraId="3269D522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 xml:space="preserve">Renal Cortex and </w:t>
            </w:r>
            <w:r w:rsidRPr="002838C6">
              <w:rPr>
                <w:rFonts w:ascii="Times" w:hAnsi="Times"/>
                <w:color w:val="000000"/>
              </w:rPr>
              <w:t xml:space="preserve">Medulla </w:t>
            </w:r>
            <w:r w:rsidRPr="002838C6">
              <w:rPr>
                <w:rFonts w:ascii="Times" w:hAnsi="Times"/>
              </w:rPr>
              <w:t>U-Net</w:t>
            </w:r>
          </w:p>
        </w:tc>
      </w:tr>
      <w:tr w:rsidR="00700F77" w:rsidRPr="002838C6" w14:paraId="137A6378" w14:textId="77777777" w:rsidTr="002838C6">
        <w:tc>
          <w:tcPr>
            <w:tcW w:w="1696" w:type="dxa"/>
          </w:tcPr>
          <w:p w14:paraId="386EE38F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ReLU</w:t>
            </w:r>
          </w:p>
        </w:tc>
        <w:tc>
          <w:tcPr>
            <w:tcW w:w="7314" w:type="dxa"/>
          </w:tcPr>
          <w:p w14:paraId="111CA88A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Rectified Linear Unit</w:t>
            </w:r>
          </w:p>
        </w:tc>
      </w:tr>
      <w:tr w:rsidR="00700F77" w:rsidRPr="002838C6" w14:paraId="27357B06" w14:textId="77777777" w:rsidTr="002838C6">
        <w:tc>
          <w:tcPr>
            <w:tcW w:w="1696" w:type="dxa"/>
          </w:tcPr>
          <w:p w14:paraId="5946A1F2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ResNet34</w:t>
            </w:r>
          </w:p>
        </w:tc>
        <w:tc>
          <w:tcPr>
            <w:tcW w:w="7314" w:type="dxa"/>
          </w:tcPr>
          <w:p w14:paraId="05BFB954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A Residual Network With 34 Convolutional Layers</w:t>
            </w:r>
          </w:p>
        </w:tc>
      </w:tr>
      <w:tr w:rsidR="00700F77" w:rsidRPr="002838C6" w14:paraId="49FC8BD0" w14:textId="77777777" w:rsidTr="002838C6">
        <w:tc>
          <w:tcPr>
            <w:tcW w:w="1696" w:type="dxa"/>
          </w:tcPr>
          <w:p w14:paraId="49BD4ECD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ResNet50</w:t>
            </w:r>
          </w:p>
        </w:tc>
        <w:tc>
          <w:tcPr>
            <w:tcW w:w="7314" w:type="dxa"/>
          </w:tcPr>
          <w:p w14:paraId="7E84DC18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A Residual Network With 50 Convolutional Layers</w:t>
            </w:r>
          </w:p>
        </w:tc>
      </w:tr>
      <w:tr w:rsidR="00700F77" w:rsidRPr="002838C6" w14:paraId="4C2B70E7" w14:textId="77777777" w:rsidTr="002838C6">
        <w:tc>
          <w:tcPr>
            <w:tcW w:w="1696" w:type="dxa"/>
          </w:tcPr>
          <w:p w14:paraId="788C9794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</w:rPr>
              <w:t>RMSProp</w:t>
            </w:r>
          </w:p>
        </w:tc>
        <w:tc>
          <w:tcPr>
            <w:tcW w:w="7314" w:type="dxa"/>
          </w:tcPr>
          <w:p w14:paraId="44A013FC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  <w:color w:val="000000"/>
              </w:rPr>
              <w:t>Root Mean Squared Propagation</w:t>
            </w:r>
          </w:p>
        </w:tc>
      </w:tr>
      <w:tr w:rsidR="00700F77" w:rsidRPr="002838C6" w14:paraId="3A8BB4D1" w14:textId="77777777" w:rsidTr="002838C6">
        <w:tc>
          <w:tcPr>
            <w:tcW w:w="1696" w:type="dxa"/>
          </w:tcPr>
          <w:p w14:paraId="39973D43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ROIs</w:t>
            </w:r>
          </w:p>
        </w:tc>
        <w:tc>
          <w:tcPr>
            <w:tcW w:w="7314" w:type="dxa"/>
          </w:tcPr>
          <w:p w14:paraId="7A160A07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Region of Interests</w:t>
            </w:r>
          </w:p>
        </w:tc>
      </w:tr>
      <w:tr w:rsidR="00700F77" w:rsidRPr="002838C6" w14:paraId="21FF3DC2" w14:textId="77777777" w:rsidTr="002838C6">
        <w:tc>
          <w:tcPr>
            <w:tcW w:w="1696" w:type="dxa"/>
          </w:tcPr>
          <w:p w14:paraId="1CA47C96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SE</w:t>
            </w:r>
          </w:p>
        </w:tc>
        <w:tc>
          <w:tcPr>
            <w:tcW w:w="7314" w:type="dxa"/>
          </w:tcPr>
          <w:p w14:paraId="6D4C44FB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Sensitivity</w:t>
            </w:r>
          </w:p>
        </w:tc>
      </w:tr>
      <w:tr w:rsidR="00700F77" w:rsidRPr="002838C6" w14:paraId="3E847F4D" w14:textId="77777777" w:rsidTr="002838C6">
        <w:tc>
          <w:tcPr>
            <w:tcW w:w="1696" w:type="dxa"/>
          </w:tcPr>
          <w:p w14:paraId="57F0F698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SP</w:t>
            </w:r>
          </w:p>
        </w:tc>
        <w:tc>
          <w:tcPr>
            <w:tcW w:w="7314" w:type="dxa"/>
          </w:tcPr>
          <w:p w14:paraId="52310B1F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Specificity</w:t>
            </w:r>
          </w:p>
        </w:tc>
      </w:tr>
      <w:tr w:rsidR="00700F77" w:rsidRPr="002838C6" w14:paraId="6D7B056D" w14:textId="77777777" w:rsidTr="002838C6">
        <w:tc>
          <w:tcPr>
            <w:tcW w:w="1696" w:type="dxa"/>
          </w:tcPr>
          <w:p w14:paraId="7C147B0B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T1 mapping</w:t>
            </w:r>
          </w:p>
        </w:tc>
        <w:tc>
          <w:tcPr>
            <w:tcW w:w="7314" w:type="dxa"/>
          </w:tcPr>
          <w:p w14:paraId="38C15F8A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T1 Spin-Lattice Relaxation Time</w:t>
            </w:r>
          </w:p>
        </w:tc>
      </w:tr>
      <w:tr w:rsidR="00700F77" w:rsidRPr="002838C6" w14:paraId="5D52CB75" w14:textId="77777777" w:rsidTr="002838C6">
        <w:tc>
          <w:tcPr>
            <w:tcW w:w="1696" w:type="dxa"/>
          </w:tcPr>
          <w:p w14:paraId="238C0DB3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TKV</w:t>
            </w:r>
          </w:p>
        </w:tc>
        <w:tc>
          <w:tcPr>
            <w:tcW w:w="7314" w:type="dxa"/>
          </w:tcPr>
          <w:p w14:paraId="4EF66378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Total Kidney Volume</w:t>
            </w:r>
          </w:p>
        </w:tc>
      </w:tr>
      <w:tr w:rsidR="00700F77" w:rsidRPr="002838C6" w14:paraId="611EDF21" w14:textId="77777777" w:rsidTr="002838C6">
        <w:tc>
          <w:tcPr>
            <w:tcW w:w="1696" w:type="dxa"/>
          </w:tcPr>
          <w:p w14:paraId="4C5431AD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  <w:color w:val="000000"/>
              </w:rPr>
              <w:t>U-Net</w:t>
            </w:r>
          </w:p>
        </w:tc>
        <w:tc>
          <w:tcPr>
            <w:tcW w:w="7314" w:type="dxa"/>
          </w:tcPr>
          <w:p w14:paraId="5502A272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U-Shaped Neural Network</w:t>
            </w:r>
          </w:p>
        </w:tc>
      </w:tr>
      <w:tr w:rsidR="00700F77" w:rsidRPr="002838C6" w14:paraId="78A06D26" w14:textId="77777777" w:rsidTr="002838C6">
        <w:tc>
          <w:tcPr>
            <w:tcW w:w="1696" w:type="dxa"/>
          </w:tcPr>
          <w:p w14:paraId="7862EE85" w14:textId="77777777" w:rsidR="00700F77" w:rsidRPr="002838C6" w:rsidRDefault="00700F77" w:rsidP="00700F77">
            <w:pPr>
              <w:rPr>
                <w:rFonts w:ascii="Times" w:hAnsi="Times"/>
                <w:color w:val="000000"/>
              </w:rPr>
            </w:pPr>
            <w:r w:rsidRPr="002838C6">
              <w:rPr>
                <w:rFonts w:ascii="Times" w:hAnsi="Times"/>
              </w:rPr>
              <w:t>VGG16</w:t>
            </w:r>
          </w:p>
        </w:tc>
        <w:tc>
          <w:tcPr>
            <w:tcW w:w="7314" w:type="dxa"/>
          </w:tcPr>
          <w:p w14:paraId="066555FD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 xml:space="preserve">Visual Geometry Group With 16 Convolutional Layers </w:t>
            </w:r>
          </w:p>
        </w:tc>
      </w:tr>
      <w:tr w:rsidR="00700F77" w:rsidRPr="002838C6" w14:paraId="6D15FCE5" w14:textId="77777777" w:rsidTr="002838C6">
        <w:tc>
          <w:tcPr>
            <w:tcW w:w="1696" w:type="dxa"/>
          </w:tcPr>
          <w:p w14:paraId="3D884B62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VGG19</w:t>
            </w:r>
          </w:p>
        </w:tc>
        <w:tc>
          <w:tcPr>
            <w:tcW w:w="7314" w:type="dxa"/>
          </w:tcPr>
          <w:p w14:paraId="30C0BCC1" w14:textId="77777777" w:rsidR="00700F77" w:rsidRPr="002838C6" w:rsidRDefault="00700F77" w:rsidP="00700F77">
            <w:pPr>
              <w:rPr>
                <w:rFonts w:ascii="Times" w:hAnsi="Times"/>
              </w:rPr>
            </w:pPr>
            <w:r w:rsidRPr="002838C6">
              <w:rPr>
                <w:rFonts w:ascii="Times" w:hAnsi="Times"/>
              </w:rPr>
              <w:t>Visual Geometry Group With 19 Convolutional Layers</w:t>
            </w:r>
          </w:p>
        </w:tc>
      </w:tr>
      <w:tr w:rsidR="00700F77" w:rsidRPr="002838C6" w14:paraId="52FD0C55" w14:textId="77777777" w:rsidTr="002838C6">
        <w:tc>
          <w:tcPr>
            <w:tcW w:w="1696" w:type="dxa"/>
          </w:tcPr>
          <w:p w14:paraId="7F93D3A6" w14:textId="31B658C9" w:rsidR="00700F77" w:rsidRPr="002838C6" w:rsidRDefault="00700F77" w:rsidP="00700F77">
            <w:pPr>
              <w:rPr>
                <w:rFonts w:ascii="Times" w:hAnsi="Times"/>
              </w:rPr>
            </w:pPr>
          </w:p>
        </w:tc>
        <w:tc>
          <w:tcPr>
            <w:tcW w:w="7314" w:type="dxa"/>
          </w:tcPr>
          <w:p w14:paraId="652B8E40" w14:textId="43E7E12D" w:rsidR="00700F77" w:rsidRPr="002838C6" w:rsidRDefault="00700F77" w:rsidP="00700F77">
            <w:pPr>
              <w:rPr>
                <w:rFonts w:ascii="Times" w:hAnsi="Times"/>
              </w:rPr>
            </w:pPr>
          </w:p>
        </w:tc>
      </w:tr>
    </w:tbl>
    <w:p w14:paraId="4D4FC038" w14:textId="77777777" w:rsidR="006E351B" w:rsidRPr="003B7EB1" w:rsidRDefault="006E351B"/>
    <w:sectPr w:rsidR="006E351B" w:rsidRPr="003B7EB1" w:rsidSect="00C803D2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BEFF5" w14:textId="77777777" w:rsidR="000A533D" w:rsidRDefault="000A533D" w:rsidP="00FF6D95">
      <w:r>
        <w:separator/>
      </w:r>
    </w:p>
  </w:endnote>
  <w:endnote w:type="continuationSeparator" w:id="0">
    <w:p w14:paraId="0C5338AD" w14:textId="77777777" w:rsidR="000A533D" w:rsidRDefault="000A533D" w:rsidP="00FF6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CD773D" w14:textId="77777777" w:rsidR="000A533D" w:rsidRDefault="000A533D" w:rsidP="00FF6D95">
      <w:r>
        <w:separator/>
      </w:r>
    </w:p>
  </w:footnote>
  <w:footnote w:type="continuationSeparator" w:id="0">
    <w:p w14:paraId="593D339F" w14:textId="77777777" w:rsidR="000A533D" w:rsidRDefault="000A533D" w:rsidP="00FF6D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8BC99" w14:textId="2C010D16" w:rsidR="00FF6D95" w:rsidRPr="00FF6D95" w:rsidRDefault="00FF6D95" w:rsidP="00FF6D95">
    <w:pPr>
      <w:pStyle w:val="Header"/>
      <w:pBdr>
        <w:bottom w:val="single" w:sz="4" w:space="1" w:color="auto"/>
      </w:pBdr>
      <w:rPr>
        <w:rFonts w:ascii="Times" w:hAnsi="Times"/>
        <w:b/>
      </w:rPr>
    </w:pPr>
    <w:r w:rsidRPr="00FF6D95">
      <w:rPr>
        <w:rFonts w:ascii="Times" w:hAnsi="Times"/>
        <w:b/>
      </w:rPr>
      <w:t>List of Acronyms</w:t>
    </w:r>
    <w:r>
      <w:rPr>
        <w:rFonts w:ascii="Times" w:hAnsi="Times"/>
        <w:b/>
      </w:rPr>
      <w:t xml:space="preserve">/Abbreviation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95"/>
    <w:rsid w:val="00004BE2"/>
    <w:rsid w:val="00011F14"/>
    <w:rsid w:val="0005270C"/>
    <w:rsid w:val="00085D4A"/>
    <w:rsid w:val="00087297"/>
    <w:rsid w:val="00095017"/>
    <w:rsid w:val="000A533D"/>
    <w:rsid w:val="000B1F2A"/>
    <w:rsid w:val="000D17BF"/>
    <w:rsid w:val="000D27FE"/>
    <w:rsid w:val="000E657A"/>
    <w:rsid w:val="00102AB7"/>
    <w:rsid w:val="00137049"/>
    <w:rsid w:val="00150603"/>
    <w:rsid w:val="00161D60"/>
    <w:rsid w:val="00174A57"/>
    <w:rsid w:val="00176491"/>
    <w:rsid w:val="001944AB"/>
    <w:rsid w:val="00197ADF"/>
    <w:rsid w:val="001A1BC5"/>
    <w:rsid w:val="001C4561"/>
    <w:rsid w:val="001E1A5A"/>
    <w:rsid w:val="002637F7"/>
    <w:rsid w:val="00265A9E"/>
    <w:rsid w:val="002838C6"/>
    <w:rsid w:val="00283DE2"/>
    <w:rsid w:val="002B7FAF"/>
    <w:rsid w:val="002C1D20"/>
    <w:rsid w:val="002C48A2"/>
    <w:rsid w:val="002C541C"/>
    <w:rsid w:val="002C7926"/>
    <w:rsid w:val="002F2B54"/>
    <w:rsid w:val="00316A6D"/>
    <w:rsid w:val="00320C73"/>
    <w:rsid w:val="00324D3E"/>
    <w:rsid w:val="003459E5"/>
    <w:rsid w:val="0035168D"/>
    <w:rsid w:val="003546A2"/>
    <w:rsid w:val="00356958"/>
    <w:rsid w:val="00365796"/>
    <w:rsid w:val="0037193F"/>
    <w:rsid w:val="00381AC4"/>
    <w:rsid w:val="003B7EB1"/>
    <w:rsid w:val="003F062A"/>
    <w:rsid w:val="0041738E"/>
    <w:rsid w:val="00427BEA"/>
    <w:rsid w:val="00454F9C"/>
    <w:rsid w:val="00474AB1"/>
    <w:rsid w:val="004B1C9D"/>
    <w:rsid w:val="004C40F5"/>
    <w:rsid w:val="004F671D"/>
    <w:rsid w:val="00517167"/>
    <w:rsid w:val="00526842"/>
    <w:rsid w:val="00532883"/>
    <w:rsid w:val="00552E5B"/>
    <w:rsid w:val="0058713E"/>
    <w:rsid w:val="005B2331"/>
    <w:rsid w:val="005B3859"/>
    <w:rsid w:val="005B6801"/>
    <w:rsid w:val="005E6470"/>
    <w:rsid w:val="00635956"/>
    <w:rsid w:val="006723DF"/>
    <w:rsid w:val="00680E6B"/>
    <w:rsid w:val="00681DB8"/>
    <w:rsid w:val="00687FF3"/>
    <w:rsid w:val="006D0391"/>
    <w:rsid w:val="006E351B"/>
    <w:rsid w:val="006F1BC1"/>
    <w:rsid w:val="00700F77"/>
    <w:rsid w:val="0072517B"/>
    <w:rsid w:val="007412F1"/>
    <w:rsid w:val="00781D4F"/>
    <w:rsid w:val="0079361B"/>
    <w:rsid w:val="00797977"/>
    <w:rsid w:val="007D5762"/>
    <w:rsid w:val="007E1181"/>
    <w:rsid w:val="007E2BFC"/>
    <w:rsid w:val="0082569C"/>
    <w:rsid w:val="008516E4"/>
    <w:rsid w:val="0085214F"/>
    <w:rsid w:val="00854355"/>
    <w:rsid w:val="008600E5"/>
    <w:rsid w:val="00861FEA"/>
    <w:rsid w:val="0086527D"/>
    <w:rsid w:val="00874E01"/>
    <w:rsid w:val="008B2EE2"/>
    <w:rsid w:val="008B4470"/>
    <w:rsid w:val="008C34CE"/>
    <w:rsid w:val="008D0B01"/>
    <w:rsid w:val="008F31D1"/>
    <w:rsid w:val="009275A9"/>
    <w:rsid w:val="00930273"/>
    <w:rsid w:val="00930BA9"/>
    <w:rsid w:val="009438D4"/>
    <w:rsid w:val="00954B15"/>
    <w:rsid w:val="0095747C"/>
    <w:rsid w:val="00966587"/>
    <w:rsid w:val="009A2CA7"/>
    <w:rsid w:val="009A5187"/>
    <w:rsid w:val="009D704A"/>
    <w:rsid w:val="009E0DB5"/>
    <w:rsid w:val="00A23801"/>
    <w:rsid w:val="00A37D66"/>
    <w:rsid w:val="00A47B3F"/>
    <w:rsid w:val="00A6403F"/>
    <w:rsid w:val="00A97E4C"/>
    <w:rsid w:val="00AB6203"/>
    <w:rsid w:val="00AD6393"/>
    <w:rsid w:val="00B103B0"/>
    <w:rsid w:val="00B23759"/>
    <w:rsid w:val="00B260C7"/>
    <w:rsid w:val="00B32B29"/>
    <w:rsid w:val="00B3705E"/>
    <w:rsid w:val="00B60715"/>
    <w:rsid w:val="00B75A9F"/>
    <w:rsid w:val="00B75BDA"/>
    <w:rsid w:val="00BA029C"/>
    <w:rsid w:val="00BC6067"/>
    <w:rsid w:val="00BF659B"/>
    <w:rsid w:val="00C17B6C"/>
    <w:rsid w:val="00C355C8"/>
    <w:rsid w:val="00C37DF5"/>
    <w:rsid w:val="00C536F8"/>
    <w:rsid w:val="00C640A7"/>
    <w:rsid w:val="00C7554B"/>
    <w:rsid w:val="00C803D2"/>
    <w:rsid w:val="00C80464"/>
    <w:rsid w:val="00CA0AA2"/>
    <w:rsid w:val="00CB0BB7"/>
    <w:rsid w:val="00CB7D1D"/>
    <w:rsid w:val="00CD0E7F"/>
    <w:rsid w:val="00CE35B8"/>
    <w:rsid w:val="00D6254F"/>
    <w:rsid w:val="00D83373"/>
    <w:rsid w:val="00DD5A93"/>
    <w:rsid w:val="00E15618"/>
    <w:rsid w:val="00E3235B"/>
    <w:rsid w:val="00E46E0D"/>
    <w:rsid w:val="00E95919"/>
    <w:rsid w:val="00EA31B4"/>
    <w:rsid w:val="00EA760D"/>
    <w:rsid w:val="00EC3DFC"/>
    <w:rsid w:val="00EF020B"/>
    <w:rsid w:val="00F1313A"/>
    <w:rsid w:val="00F26717"/>
    <w:rsid w:val="00F26F3F"/>
    <w:rsid w:val="00F52EDA"/>
    <w:rsid w:val="00F635AE"/>
    <w:rsid w:val="00F65E55"/>
    <w:rsid w:val="00F816C2"/>
    <w:rsid w:val="00FA0212"/>
    <w:rsid w:val="00FB4180"/>
    <w:rsid w:val="00FC2DA9"/>
    <w:rsid w:val="00FD32BA"/>
    <w:rsid w:val="00FE657F"/>
    <w:rsid w:val="00FF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49E16"/>
  <w15:chartTrackingRefBased/>
  <w15:docId w15:val="{B61CA4F4-8B5E-5D4C-9546-FDC23925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6D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D95"/>
  </w:style>
  <w:style w:type="paragraph" w:styleId="Footer">
    <w:name w:val="footer"/>
    <w:basedOn w:val="Normal"/>
    <w:link w:val="FooterChar"/>
    <w:uiPriority w:val="99"/>
    <w:unhideWhenUsed/>
    <w:rsid w:val="00FF6D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3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tisam Aslam</dc:creator>
  <cp:keywords/>
  <dc:description/>
  <cp:lastModifiedBy>Ibtisam Aslam</cp:lastModifiedBy>
  <cp:revision>2</cp:revision>
  <dcterms:created xsi:type="dcterms:W3CDTF">2022-09-18T16:13:00Z</dcterms:created>
  <dcterms:modified xsi:type="dcterms:W3CDTF">2022-09-18T16:13:00Z</dcterms:modified>
</cp:coreProperties>
</file>